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627FDE" w14:textId="77777777" w:rsidR="00676D5B" w:rsidRPr="00CA5BEF" w:rsidRDefault="00676D5B" w:rsidP="00676D5B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</w:t>
      </w:r>
      <w:r w:rsidRPr="00CA5BE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Table 3: Anti-CD47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Ab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haracteristics</w:t>
      </w:r>
    </w:p>
    <w:p w14:paraId="13627FDF" w14:textId="77777777" w:rsidR="00676D5B" w:rsidRDefault="00676D5B" w:rsidP="00676D5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LightShading"/>
        <w:tblW w:w="12583" w:type="dxa"/>
        <w:tblLayout w:type="fixed"/>
        <w:tblLook w:val="04A0" w:firstRow="1" w:lastRow="0" w:firstColumn="1" w:lastColumn="0" w:noHBand="0" w:noVBand="1"/>
      </w:tblPr>
      <w:tblGrid>
        <w:gridCol w:w="1368"/>
        <w:gridCol w:w="1170"/>
        <w:gridCol w:w="2070"/>
        <w:gridCol w:w="1890"/>
        <w:gridCol w:w="1980"/>
        <w:gridCol w:w="1980"/>
        <w:gridCol w:w="2125"/>
      </w:tblGrid>
      <w:tr w:rsidR="00676D5B" w:rsidRPr="00F46EF9" w14:paraId="13627FE7" w14:textId="77777777" w:rsidTr="00676D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7FE0" w14:textId="77777777" w:rsidR="00676D5B" w:rsidRPr="00F46EF9" w:rsidRDefault="00676D5B" w:rsidP="005F6898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bookmarkStart w:id="0" w:name="_GoBack"/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 ID</w:t>
            </w:r>
          </w:p>
        </w:tc>
        <w:tc>
          <w:tcPr>
            <w:tcW w:w="1170" w:type="dxa"/>
          </w:tcPr>
          <w:p w14:paraId="13627FE1" w14:textId="77777777" w:rsidR="00676D5B" w:rsidRPr="00F46EF9" w:rsidRDefault="00676D5B" w:rsidP="005F6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tope Bin</w:t>
            </w:r>
          </w:p>
        </w:tc>
        <w:tc>
          <w:tcPr>
            <w:tcW w:w="2070" w:type="dxa"/>
            <w:hideMark/>
          </w:tcPr>
          <w:p w14:paraId="13627FE2" w14:textId="77777777" w:rsidR="00676D5B" w:rsidRPr="00F46EF9" w:rsidRDefault="00676D5B" w:rsidP="005F6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CD47 K</w:t>
            </w: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M) </w:t>
            </w:r>
          </w:p>
        </w:tc>
        <w:tc>
          <w:tcPr>
            <w:tcW w:w="1890" w:type="dxa"/>
            <w:hideMark/>
          </w:tcPr>
          <w:p w14:paraId="13627FE3" w14:textId="77777777" w:rsidR="00676D5B" w:rsidRPr="00F46EF9" w:rsidRDefault="00676D5B" w:rsidP="005F6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no CD47 K</w:t>
            </w: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nM) </w:t>
            </w:r>
          </w:p>
        </w:tc>
        <w:tc>
          <w:tcPr>
            <w:tcW w:w="1980" w:type="dxa"/>
            <w:hideMark/>
          </w:tcPr>
          <w:p w14:paraId="13627FE4" w14:textId="77777777" w:rsidR="00676D5B" w:rsidRPr="00F46EF9" w:rsidRDefault="00676D5B" w:rsidP="005F6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</w:t>
            </w: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tio Cyno/</w:t>
            </w: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uman</w:t>
            </w:r>
          </w:p>
        </w:tc>
        <w:tc>
          <w:tcPr>
            <w:tcW w:w="1980" w:type="dxa"/>
          </w:tcPr>
          <w:p w14:paraId="13627FE5" w14:textId="77777777" w:rsidR="00676D5B" w:rsidRPr="00F46EF9" w:rsidRDefault="00676D5B" w:rsidP="005F6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RP</w:t>
            </w:r>
            <w:r w:rsidRPr="00F46EF9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</w:t>
            </w: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locking EC</w:t>
            </w: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50</w:t>
            </w: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</w:t>
            </w:r>
            <w:r w:rsidRPr="00F46EF9">
              <w:rPr>
                <w:rFonts w:ascii="Symbol" w:eastAsia="Times New Roman" w:hAnsi="Symbol" w:cs="Times New Roman"/>
                <w:color w:val="000000"/>
                <w:sz w:val="24"/>
                <w:szCs w:val="24"/>
              </w:rPr>
              <w:t></w:t>
            </w: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/ml)</w:t>
            </w:r>
          </w:p>
        </w:tc>
        <w:tc>
          <w:tcPr>
            <w:tcW w:w="2125" w:type="dxa"/>
            <w:hideMark/>
          </w:tcPr>
          <w:p w14:paraId="13627FE6" w14:textId="77777777" w:rsidR="00676D5B" w:rsidRPr="00F46EF9" w:rsidRDefault="00676D5B" w:rsidP="005F689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magglutination</w:t>
            </w:r>
          </w:p>
        </w:tc>
      </w:tr>
      <w:bookmarkEnd w:id="0"/>
      <w:tr w:rsidR="00676D5B" w:rsidRPr="00F46EF9" w14:paraId="13627FEF" w14:textId="77777777" w:rsidTr="0067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7FE8" w14:textId="77777777" w:rsidR="00676D5B" w:rsidRPr="00F46EF9" w:rsidRDefault="00676D5B" w:rsidP="005F68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H12.2*</w:t>
            </w:r>
          </w:p>
        </w:tc>
        <w:tc>
          <w:tcPr>
            <w:tcW w:w="1170" w:type="dxa"/>
          </w:tcPr>
          <w:p w14:paraId="13627FE9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hideMark/>
          </w:tcPr>
          <w:p w14:paraId="13627FEA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1890" w:type="dxa"/>
            <w:hideMark/>
          </w:tcPr>
          <w:p w14:paraId="13627FEB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980" w:type="dxa"/>
            <w:hideMark/>
          </w:tcPr>
          <w:p w14:paraId="13627FEC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980" w:type="dxa"/>
          </w:tcPr>
          <w:p w14:paraId="13627FED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2125" w:type="dxa"/>
            <w:hideMark/>
          </w:tcPr>
          <w:p w14:paraId="13627FEE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76D5B" w:rsidRPr="00F46EF9" w14:paraId="13627FF7" w14:textId="77777777" w:rsidTr="00676D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7FF0" w14:textId="77777777" w:rsidR="00676D5B" w:rsidRPr="00F46EF9" w:rsidRDefault="00676D5B" w:rsidP="005F68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B120</w:t>
            </w:r>
          </w:p>
        </w:tc>
        <w:tc>
          <w:tcPr>
            <w:tcW w:w="1170" w:type="dxa"/>
          </w:tcPr>
          <w:p w14:paraId="13627FF1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hideMark/>
          </w:tcPr>
          <w:p w14:paraId="13627FF2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</w:t>
            </w:r>
          </w:p>
        </w:tc>
        <w:tc>
          <w:tcPr>
            <w:tcW w:w="1890" w:type="dxa"/>
            <w:hideMark/>
          </w:tcPr>
          <w:p w14:paraId="13627FF3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.5</w:t>
            </w:r>
          </w:p>
        </w:tc>
        <w:tc>
          <w:tcPr>
            <w:tcW w:w="1980" w:type="dxa"/>
            <w:hideMark/>
          </w:tcPr>
          <w:p w14:paraId="13627FF4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.1</w:t>
            </w:r>
          </w:p>
        </w:tc>
        <w:tc>
          <w:tcPr>
            <w:tcW w:w="1980" w:type="dxa"/>
          </w:tcPr>
          <w:p w14:paraId="13627FF5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2125" w:type="dxa"/>
            <w:hideMark/>
          </w:tcPr>
          <w:p w14:paraId="13627FF6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76D5B" w:rsidRPr="00F46EF9" w14:paraId="13627FFF" w14:textId="77777777" w:rsidTr="0067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7FF8" w14:textId="77777777" w:rsidR="00676D5B" w:rsidRPr="00BE5E01" w:rsidRDefault="00676D5B" w:rsidP="005F689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E5E0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47B91</w:t>
            </w:r>
          </w:p>
        </w:tc>
        <w:tc>
          <w:tcPr>
            <w:tcW w:w="1170" w:type="dxa"/>
          </w:tcPr>
          <w:p w14:paraId="13627FF9" w14:textId="77777777" w:rsidR="00676D5B" w:rsidRPr="00BE5E01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E5E0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</w:t>
            </w:r>
          </w:p>
        </w:tc>
        <w:tc>
          <w:tcPr>
            <w:tcW w:w="2070" w:type="dxa"/>
            <w:hideMark/>
          </w:tcPr>
          <w:p w14:paraId="13627FFA" w14:textId="77777777" w:rsidR="00676D5B" w:rsidRPr="00BE5E01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E5E0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5.6</w:t>
            </w:r>
          </w:p>
        </w:tc>
        <w:tc>
          <w:tcPr>
            <w:tcW w:w="1890" w:type="dxa"/>
            <w:hideMark/>
          </w:tcPr>
          <w:p w14:paraId="13627FFB" w14:textId="77777777" w:rsidR="00676D5B" w:rsidRPr="00BE5E01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E5E0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4.5</w:t>
            </w:r>
          </w:p>
        </w:tc>
        <w:tc>
          <w:tcPr>
            <w:tcW w:w="1980" w:type="dxa"/>
            <w:hideMark/>
          </w:tcPr>
          <w:p w14:paraId="13627FFC" w14:textId="77777777" w:rsidR="00676D5B" w:rsidRPr="00BE5E01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E5E0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6</w:t>
            </w:r>
          </w:p>
        </w:tc>
        <w:tc>
          <w:tcPr>
            <w:tcW w:w="1980" w:type="dxa"/>
          </w:tcPr>
          <w:p w14:paraId="13627FFD" w14:textId="77777777" w:rsidR="00676D5B" w:rsidRPr="00BE5E01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E5E0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06</w:t>
            </w:r>
          </w:p>
        </w:tc>
        <w:tc>
          <w:tcPr>
            <w:tcW w:w="2125" w:type="dxa"/>
            <w:hideMark/>
          </w:tcPr>
          <w:p w14:paraId="13627FFE" w14:textId="77777777" w:rsidR="00676D5B" w:rsidRPr="00BE5E01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E5E0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N</w:t>
            </w:r>
          </w:p>
        </w:tc>
      </w:tr>
      <w:tr w:rsidR="00676D5B" w:rsidRPr="00F46EF9" w14:paraId="13628007" w14:textId="77777777" w:rsidTr="00676D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8000" w14:textId="77777777" w:rsidR="00676D5B" w:rsidRPr="00BE5E01" w:rsidRDefault="00676D5B" w:rsidP="005F6898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E5E0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C47B116</w:t>
            </w:r>
          </w:p>
        </w:tc>
        <w:tc>
          <w:tcPr>
            <w:tcW w:w="1170" w:type="dxa"/>
          </w:tcPr>
          <w:p w14:paraId="13628001" w14:textId="77777777" w:rsidR="00676D5B" w:rsidRPr="00BE5E01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E5E0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2</w:t>
            </w:r>
          </w:p>
        </w:tc>
        <w:tc>
          <w:tcPr>
            <w:tcW w:w="2070" w:type="dxa"/>
            <w:hideMark/>
          </w:tcPr>
          <w:p w14:paraId="13628002" w14:textId="77777777" w:rsidR="00676D5B" w:rsidRPr="00BE5E01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E5E0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4</w:t>
            </w:r>
          </w:p>
        </w:tc>
        <w:tc>
          <w:tcPr>
            <w:tcW w:w="1890" w:type="dxa"/>
            <w:hideMark/>
          </w:tcPr>
          <w:p w14:paraId="13628003" w14:textId="77777777" w:rsidR="00676D5B" w:rsidRPr="00BE5E01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E5E0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1.0</w:t>
            </w:r>
          </w:p>
        </w:tc>
        <w:tc>
          <w:tcPr>
            <w:tcW w:w="1980" w:type="dxa"/>
            <w:hideMark/>
          </w:tcPr>
          <w:p w14:paraId="13628004" w14:textId="77777777" w:rsidR="00676D5B" w:rsidRPr="00BE5E01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E5E0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7</w:t>
            </w:r>
          </w:p>
        </w:tc>
        <w:tc>
          <w:tcPr>
            <w:tcW w:w="1980" w:type="dxa"/>
          </w:tcPr>
          <w:p w14:paraId="13628005" w14:textId="77777777" w:rsidR="00676D5B" w:rsidRPr="00BE5E01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E5E0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0.1</w:t>
            </w:r>
          </w:p>
        </w:tc>
        <w:tc>
          <w:tcPr>
            <w:tcW w:w="2125" w:type="dxa"/>
            <w:hideMark/>
          </w:tcPr>
          <w:p w14:paraId="13628006" w14:textId="77777777" w:rsidR="00676D5B" w:rsidRPr="00BE5E01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</w:pPr>
            <w:r w:rsidRPr="00BE5E01"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</w:rPr>
              <w:t>N</w:t>
            </w:r>
          </w:p>
        </w:tc>
      </w:tr>
      <w:tr w:rsidR="00676D5B" w:rsidRPr="00F46EF9" w14:paraId="1362800F" w14:textId="77777777" w:rsidTr="0067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8008" w14:textId="77777777" w:rsidR="00676D5B" w:rsidRPr="00F46EF9" w:rsidRDefault="00676D5B" w:rsidP="005F68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B119</w:t>
            </w:r>
          </w:p>
        </w:tc>
        <w:tc>
          <w:tcPr>
            <w:tcW w:w="1170" w:type="dxa"/>
          </w:tcPr>
          <w:p w14:paraId="13628009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hideMark/>
          </w:tcPr>
          <w:p w14:paraId="1362800A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890" w:type="dxa"/>
            <w:hideMark/>
          </w:tcPr>
          <w:p w14:paraId="1362800B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1980" w:type="dxa"/>
            <w:hideMark/>
          </w:tcPr>
          <w:p w14:paraId="1362800C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1362800D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2125" w:type="dxa"/>
            <w:hideMark/>
          </w:tcPr>
          <w:p w14:paraId="1362800E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76D5B" w:rsidRPr="00F46EF9" w14:paraId="13628017" w14:textId="77777777" w:rsidTr="00676D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8010" w14:textId="77777777" w:rsidR="00676D5B" w:rsidRPr="00F46EF9" w:rsidRDefault="00676D5B" w:rsidP="005F68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B125</w:t>
            </w:r>
          </w:p>
        </w:tc>
        <w:tc>
          <w:tcPr>
            <w:tcW w:w="1170" w:type="dxa"/>
          </w:tcPr>
          <w:p w14:paraId="13628011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hideMark/>
          </w:tcPr>
          <w:p w14:paraId="13628012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5</w:t>
            </w:r>
          </w:p>
        </w:tc>
        <w:tc>
          <w:tcPr>
            <w:tcW w:w="1890" w:type="dxa"/>
            <w:hideMark/>
          </w:tcPr>
          <w:p w14:paraId="13628013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1980" w:type="dxa"/>
            <w:hideMark/>
          </w:tcPr>
          <w:p w14:paraId="13628014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980" w:type="dxa"/>
          </w:tcPr>
          <w:p w14:paraId="13628015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t fitted</w:t>
            </w:r>
          </w:p>
        </w:tc>
        <w:tc>
          <w:tcPr>
            <w:tcW w:w="2125" w:type="dxa"/>
            <w:hideMark/>
          </w:tcPr>
          <w:p w14:paraId="13628016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76D5B" w:rsidRPr="00F46EF9" w14:paraId="1362801F" w14:textId="77777777" w:rsidTr="0067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8018" w14:textId="77777777" w:rsidR="00676D5B" w:rsidRPr="00F46EF9" w:rsidRDefault="00676D5B" w:rsidP="005F68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B131</w:t>
            </w:r>
          </w:p>
        </w:tc>
        <w:tc>
          <w:tcPr>
            <w:tcW w:w="1170" w:type="dxa"/>
          </w:tcPr>
          <w:p w14:paraId="13628019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0" w:type="dxa"/>
            <w:hideMark/>
          </w:tcPr>
          <w:p w14:paraId="1362801A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1890" w:type="dxa"/>
            <w:hideMark/>
          </w:tcPr>
          <w:p w14:paraId="1362801B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.0</w:t>
            </w:r>
          </w:p>
        </w:tc>
        <w:tc>
          <w:tcPr>
            <w:tcW w:w="1980" w:type="dxa"/>
            <w:hideMark/>
          </w:tcPr>
          <w:p w14:paraId="1362801C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.7</w:t>
            </w:r>
          </w:p>
        </w:tc>
        <w:tc>
          <w:tcPr>
            <w:tcW w:w="1980" w:type="dxa"/>
          </w:tcPr>
          <w:p w14:paraId="1362801D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2125" w:type="dxa"/>
            <w:hideMark/>
          </w:tcPr>
          <w:p w14:paraId="1362801E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76D5B" w:rsidRPr="00F46EF9" w14:paraId="13628027" w14:textId="77777777" w:rsidTr="00676D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8020" w14:textId="77777777" w:rsidR="00676D5B" w:rsidRPr="00F46EF9" w:rsidRDefault="00676D5B" w:rsidP="005F68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B121</w:t>
            </w:r>
          </w:p>
        </w:tc>
        <w:tc>
          <w:tcPr>
            <w:tcW w:w="1170" w:type="dxa"/>
          </w:tcPr>
          <w:p w14:paraId="13628021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070" w:type="dxa"/>
            <w:hideMark/>
          </w:tcPr>
          <w:p w14:paraId="13628022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</w:p>
        </w:tc>
        <w:tc>
          <w:tcPr>
            <w:tcW w:w="1890" w:type="dxa"/>
            <w:hideMark/>
          </w:tcPr>
          <w:p w14:paraId="13628023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binding</w:t>
            </w:r>
          </w:p>
        </w:tc>
        <w:tc>
          <w:tcPr>
            <w:tcW w:w="1980" w:type="dxa"/>
            <w:hideMark/>
          </w:tcPr>
          <w:p w14:paraId="13628024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980" w:type="dxa"/>
          </w:tcPr>
          <w:p w14:paraId="13628025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125" w:type="dxa"/>
            <w:hideMark/>
          </w:tcPr>
          <w:p w14:paraId="13628026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76D5B" w:rsidRPr="00F46EF9" w14:paraId="1362802F" w14:textId="77777777" w:rsidTr="0067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8028" w14:textId="77777777" w:rsidR="00676D5B" w:rsidRPr="00F46EF9" w:rsidRDefault="00676D5B" w:rsidP="005F68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B117</w:t>
            </w:r>
          </w:p>
        </w:tc>
        <w:tc>
          <w:tcPr>
            <w:tcW w:w="1170" w:type="dxa"/>
          </w:tcPr>
          <w:p w14:paraId="13628029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70" w:type="dxa"/>
            <w:hideMark/>
          </w:tcPr>
          <w:p w14:paraId="1362802A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2</w:t>
            </w:r>
          </w:p>
        </w:tc>
        <w:tc>
          <w:tcPr>
            <w:tcW w:w="1890" w:type="dxa"/>
            <w:hideMark/>
          </w:tcPr>
          <w:p w14:paraId="1362802B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.0</w:t>
            </w:r>
          </w:p>
        </w:tc>
        <w:tc>
          <w:tcPr>
            <w:tcW w:w="1980" w:type="dxa"/>
            <w:hideMark/>
          </w:tcPr>
          <w:p w14:paraId="1362802C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980" w:type="dxa"/>
          </w:tcPr>
          <w:p w14:paraId="1362802D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2125" w:type="dxa"/>
            <w:hideMark/>
          </w:tcPr>
          <w:p w14:paraId="1362802E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676D5B" w:rsidRPr="00F46EF9" w14:paraId="13628037" w14:textId="77777777" w:rsidTr="00676D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8030" w14:textId="77777777" w:rsidR="00676D5B" w:rsidRPr="00F46EF9" w:rsidRDefault="00676D5B" w:rsidP="005F68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B126</w:t>
            </w:r>
          </w:p>
        </w:tc>
        <w:tc>
          <w:tcPr>
            <w:tcW w:w="1170" w:type="dxa"/>
          </w:tcPr>
          <w:p w14:paraId="13628031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hideMark/>
          </w:tcPr>
          <w:p w14:paraId="13628032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890" w:type="dxa"/>
            <w:hideMark/>
          </w:tcPr>
          <w:p w14:paraId="13628033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1980" w:type="dxa"/>
            <w:hideMark/>
          </w:tcPr>
          <w:p w14:paraId="13628034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980" w:type="dxa"/>
          </w:tcPr>
          <w:p w14:paraId="13628035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2125" w:type="dxa"/>
            <w:hideMark/>
          </w:tcPr>
          <w:p w14:paraId="13628036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76D5B" w:rsidRPr="00F46EF9" w14:paraId="1362803F" w14:textId="77777777" w:rsidTr="0067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8038" w14:textId="77777777" w:rsidR="00676D5B" w:rsidRPr="00F46EF9" w:rsidRDefault="00676D5B" w:rsidP="005F68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B128</w:t>
            </w:r>
          </w:p>
        </w:tc>
        <w:tc>
          <w:tcPr>
            <w:tcW w:w="1170" w:type="dxa"/>
          </w:tcPr>
          <w:p w14:paraId="13628039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hideMark/>
          </w:tcPr>
          <w:p w14:paraId="1362803A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890" w:type="dxa"/>
            <w:hideMark/>
          </w:tcPr>
          <w:p w14:paraId="1362803B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1980" w:type="dxa"/>
            <w:hideMark/>
          </w:tcPr>
          <w:p w14:paraId="1362803C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1362803D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2125" w:type="dxa"/>
            <w:hideMark/>
          </w:tcPr>
          <w:p w14:paraId="1362803E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76D5B" w:rsidRPr="00F46EF9" w14:paraId="13628047" w14:textId="77777777" w:rsidTr="00676D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8040" w14:textId="77777777" w:rsidR="00676D5B" w:rsidRPr="00F46EF9" w:rsidRDefault="00676D5B" w:rsidP="005F68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B130</w:t>
            </w:r>
          </w:p>
        </w:tc>
        <w:tc>
          <w:tcPr>
            <w:tcW w:w="1170" w:type="dxa"/>
          </w:tcPr>
          <w:p w14:paraId="13628041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hideMark/>
          </w:tcPr>
          <w:p w14:paraId="13628042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1890" w:type="dxa"/>
            <w:hideMark/>
          </w:tcPr>
          <w:p w14:paraId="13628043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</w:p>
        </w:tc>
        <w:tc>
          <w:tcPr>
            <w:tcW w:w="1980" w:type="dxa"/>
            <w:hideMark/>
          </w:tcPr>
          <w:p w14:paraId="13628044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1980" w:type="dxa"/>
          </w:tcPr>
          <w:p w14:paraId="13628045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125" w:type="dxa"/>
            <w:hideMark/>
          </w:tcPr>
          <w:p w14:paraId="13628046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76D5B" w:rsidRPr="00F46EF9" w14:paraId="1362804F" w14:textId="77777777" w:rsidTr="0067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8048" w14:textId="77777777" w:rsidR="00676D5B" w:rsidRPr="00F46EF9" w:rsidRDefault="00676D5B" w:rsidP="005F68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B96</w:t>
            </w:r>
          </w:p>
        </w:tc>
        <w:tc>
          <w:tcPr>
            <w:tcW w:w="1170" w:type="dxa"/>
          </w:tcPr>
          <w:p w14:paraId="13628049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070" w:type="dxa"/>
            <w:hideMark/>
          </w:tcPr>
          <w:p w14:paraId="1362804A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8</w:t>
            </w:r>
          </w:p>
        </w:tc>
        <w:tc>
          <w:tcPr>
            <w:tcW w:w="1890" w:type="dxa"/>
            <w:hideMark/>
          </w:tcPr>
          <w:p w14:paraId="1362804B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1980" w:type="dxa"/>
            <w:hideMark/>
          </w:tcPr>
          <w:p w14:paraId="1362804C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980" w:type="dxa"/>
          </w:tcPr>
          <w:p w14:paraId="1362804D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2125" w:type="dxa"/>
            <w:hideMark/>
          </w:tcPr>
          <w:p w14:paraId="1362804E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76D5B" w:rsidRPr="00F46EF9" w14:paraId="13628057" w14:textId="77777777" w:rsidTr="00676D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8050" w14:textId="77777777" w:rsidR="00676D5B" w:rsidRPr="00F46EF9" w:rsidRDefault="00676D5B" w:rsidP="005F68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B133</w:t>
            </w:r>
          </w:p>
        </w:tc>
        <w:tc>
          <w:tcPr>
            <w:tcW w:w="1170" w:type="dxa"/>
          </w:tcPr>
          <w:p w14:paraId="13628051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hideMark/>
          </w:tcPr>
          <w:p w14:paraId="13628052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890" w:type="dxa"/>
            <w:hideMark/>
          </w:tcPr>
          <w:p w14:paraId="13628053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1980" w:type="dxa"/>
            <w:hideMark/>
          </w:tcPr>
          <w:p w14:paraId="13628054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980" w:type="dxa"/>
          </w:tcPr>
          <w:p w14:paraId="13628055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125" w:type="dxa"/>
            <w:hideMark/>
          </w:tcPr>
          <w:p w14:paraId="13628056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76D5B" w:rsidRPr="00F46EF9" w14:paraId="1362805F" w14:textId="77777777" w:rsidTr="0067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8058" w14:textId="77777777" w:rsidR="00676D5B" w:rsidRPr="00F46EF9" w:rsidRDefault="00676D5B" w:rsidP="005F68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B1</w:t>
            </w:r>
          </w:p>
        </w:tc>
        <w:tc>
          <w:tcPr>
            <w:tcW w:w="1170" w:type="dxa"/>
          </w:tcPr>
          <w:p w14:paraId="13628059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hideMark/>
          </w:tcPr>
          <w:p w14:paraId="1362805A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890" w:type="dxa"/>
            <w:hideMark/>
          </w:tcPr>
          <w:p w14:paraId="1362805B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980" w:type="dxa"/>
            <w:hideMark/>
          </w:tcPr>
          <w:p w14:paraId="1362805C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80" w:type="dxa"/>
          </w:tcPr>
          <w:p w14:paraId="1362805D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**</w:t>
            </w:r>
          </w:p>
        </w:tc>
        <w:tc>
          <w:tcPr>
            <w:tcW w:w="2125" w:type="dxa"/>
            <w:hideMark/>
          </w:tcPr>
          <w:p w14:paraId="1362805E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76D5B" w:rsidRPr="00F46EF9" w14:paraId="13628067" w14:textId="77777777" w:rsidTr="00676D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8060" w14:textId="77777777" w:rsidR="00676D5B" w:rsidRPr="00F46EF9" w:rsidRDefault="00676D5B" w:rsidP="005F68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B122</w:t>
            </w:r>
          </w:p>
        </w:tc>
        <w:tc>
          <w:tcPr>
            <w:tcW w:w="1170" w:type="dxa"/>
          </w:tcPr>
          <w:p w14:paraId="13628061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hideMark/>
          </w:tcPr>
          <w:p w14:paraId="13628062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890" w:type="dxa"/>
            <w:hideMark/>
          </w:tcPr>
          <w:p w14:paraId="13628063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980" w:type="dxa"/>
            <w:hideMark/>
          </w:tcPr>
          <w:p w14:paraId="13628064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980" w:type="dxa"/>
          </w:tcPr>
          <w:p w14:paraId="13628065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125" w:type="dxa"/>
            <w:hideMark/>
          </w:tcPr>
          <w:p w14:paraId="13628066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76D5B" w:rsidRPr="00F46EF9" w14:paraId="1362806F" w14:textId="77777777" w:rsidTr="0067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8068" w14:textId="77777777" w:rsidR="00676D5B" w:rsidRPr="00F46EF9" w:rsidRDefault="00676D5B" w:rsidP="005F68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B123</w:t>
            </w:r>
          </w:p>
        </w:tc>
        <w:tc>
          <w:tcPr>
            <w:tcW w:w="1170" w:type="dxa"/>
          </w:tcPr>
          <w:p w14:paraId="13628069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hideMark/>
          </w:tcPr>
          <w:p w14:paraId="1362806A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890" w:type="dxa"/>
            <w:hideMark/>
          </w:tcPr>
          <w:p w14:paraId="1362806B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980" w:type="dxa"/>
            <w:hideMark/>
          </w:tcPr>
          <w:p w14:paraId="1362806C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980" w:type="dxa"/>
          </w:tcPr>
          <w:p w14:paraId="1362806D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2125" w:type="dxa"/>
            <w:hideMark/>
          </w:tcPr>
          <w:p w14:paraId="1362806E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76D5B" w:rsidRPr="00F46EF9" w14:paraId="13628077" w14:textId="77777777" w:rsidTr="00676D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8070" w14:textId="77777777" w:rsidR="00676D5B" w:rsidRPr="00F46EF9" w:rsidRDefault="00676D5B" w:rsidP="005F68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B134</w:t>
            </w:r>
          </w:p>
        </w:tc>
        <w:tc>
          <w:tcPr>
            <w:tcW w:w="1170" w:type="dxa"/>
          </w:tcPr>
          <w:p w14:paraId="13628071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hideMark/>
          </w:tcPr>
          <w:p w14:paraId="13628072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890" w:type="dxa"/>
            <w:hideMark/>
          </w:tcPr>
          <w:p w14:paraId="13628073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980" w:type="dxa"/>
            <w:hideMark/>
          </w:tcPr>
          <w:p w14:paraId="13628074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1980" w:type="dxa"/>
          </w:tcPr>
          <w:p w14:paraId="13628075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**</w:t>
            </w:r>
          </w:p>
        </w:tc>
        <w:tc>
          <w:tcPr>
            <w:tcW w:w="2125" w:type="dxa"/>
            <w:hideMark/>
          </w:tcPr>
          <w:p w14:paraId="13628076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76D5B" w:rsidRPr="00F46EF9" w14:paraId="1362807F" w14:textId="77777777" w:rsidTr="0067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8078" w14:textId="77777777" w:rsidR="00676D5B" w:rsidRPr="00F46EF9" w:rsidRDefault="00676D5B" w:rsidP="005F68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B132</w:t>
            </w:r>
          </w:p>
        </w:tc>
        <w:tc>
          <w:tcPr>
            <w:tcW w:w="1170" w:type="dxa"/>
          </w:tcPr>
          <w:p w14:paraId="13628079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hideMark/>
          </w:tcPr>
          <w:p w14:paraId="1362807A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1890" w:type="dxa"/>
            <w:hideMark/>
          </w:tcPr>
          <w:p w14:paraId="1362807B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1980" w:type="dxa"/>
            <w:hideMark/>
          </w:tcPr>
          <w:p w14:paraId="1362807C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980" w:type="dxa"/>
          </w:tcPr>
          <w:p w14:paraId="1362807D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**</w:t>
            </w:r>
          </w:p>
        </w:tc>
        <w:tc>
          <w:tcPr>
            <w:tcW w:w="2125" w:type="dxa"/>
            <w:hideMark/>
          </w:tcPr>
          <w:p w14:paraId="1362807E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76D5B" w:rsidRPr="00F46EF9" w14:paraId="13628087" w14:textId="77777777" w:rsidTr="00676D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8080" w14:textId="77777777" w:rsidR="00676D5B" w:rsidRPr="00F46EF9" w:rsidRDefault="00676D5B" w:rsidP="005F68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B129</w:t>
            </w:r>
          </w:p>
        </w:tc>
        <w:tc>
          <w:tcPr>
            <w:tcW w:w="1170" w:type="dxa"/>
          </w:tcPr>
          <w:p w14:paraId="13628081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hideMark/>
          </w:tcPr>
          <w:p w14:paraId="13628082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1890" w:type="dxa"/>
            <w:hideMark/>
          </w:tcPr>
          <w:p w14:paraId="13628083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</w:t>
            </w:r>
          </w:p>
        </w:tc>
        <w:tc>
          <w:tcPr>
            <w:tcW w:w="1980" w:type="dxa"/>
            <w:hideMark/>
          </w:tcPr>
          <w:p w14:paraId="13628084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980" w:type="dxa"/>
          </w:tcPr>
          <w:p w14:paraId="13628085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2125" w:type="dxa"/>
            <w:hideMark/>
          </w:tcPr>
          <w:p w14:paraId="13628086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76D5B" w:rsidRPr="00F46EF9" w14:paraId="1362808F" w14:textId="77777777" w:rsidTr="0067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8088" w14:textId="77777777" w:rsidR="00676D5B" w:rsidRPr="00F46EF9" w:rsidRDefault="00676D5B" w:rsidP="005F68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B98</w:t>
            </w:r>
          </w:p>
        </w:tc>
        <w:tc>
          <w:tcPr>
            <w:tcW w:w="1170" w:type="dxa"/>
          </w:tcPr>
          <w:p w14:paraId="13628089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hideMark/>
          </w:tcPr>
          <w:p w14:paraId="1362808A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890" w:type="dxa"/>
            <w:hideMark/>
          </w:tcPr>
          <w:p w14:paraId="1362808B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1980" w:type="dxa"/>
            <w:hideMark/>
          </w:tcPr>
          <w:p w14:paraId="1362808C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1362808D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2125" w:type="dxa"/>
            <w:hideMark/>
          </w:tcPr>
          <w:p w14:paraId="1362808E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76D5B" w:rsidRPr="00F46EF9" w14:paraId="13628097" w14:textId="77777777" w:rsidTr="00676D5B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8090" w14:textId="77777777" w:rsidR="00676D5B" w:rsidRPr="00F46EF9" w:rsidRDefault="00676D5B" w:rsidP="005F68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B127</w:t>
            </w:r>
          </w:p>
        </w:tc>
        <w:tc>
          <w:tcPr>
            <w:tcW w:w="1170" w:type="dxa"/>
          </w:tcPr>
          <w:p w14:paraId="13628091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hideMark/>
          </w:tcPr>
          <w:p w14:paraId="13628092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890" w:type="dxa"/>
            <w:hideMark/>
          </w:tcPr>
          <w:p w14:paraId="13628093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1980" w:type="dxa"/>
            <w:hideMark/>
          </w:tcPr>
          <w:p w14:paraId="13628094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1980" w:type="dxa"/>
          </w:tcPr>
          <w:p w14:paraId="13628095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125" w:type="dxa"/>
            <w:hideMark/>
          </w:tcPr>
          <w:p w14:paraId="13628096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76D5B" w:rsidRPr="00F46EF9" w14:paraId="1362809F" w14:textId="77777777" w:rsidTr="00676D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8098" w14:textId="77777777" w:rsidR="00676D5B" w:rsidRPr="00F46EF9" w:rsidRDefault="00676D5B" w:rsidP="005F68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B124</w:t>
            </w:r>
          </w:p>
        </w:tc>
        <w:tc>
          <w:tcPr>
            <w:tcW w:w="1170" w:type="dxa"/>
          </w:tcPr>
          <w:p w14:paraId="13628099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hideMark/>
          </w:tcPr>
          <w:p w14:paraId="1362809A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</w:t>
            </w:r>
          </w:p>
        </w:tc>
        <w:tc>
          <w:tcPr>
            <w:tcW w:w="1890" w:type="dxa"/>
            <w:hideMark/>
          </w:tcPr>
          <w:p w14:paraId="1362809B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1980" w:type="dxa"/>
            <w:hideMark/>
          </w:tcPr>
          <w:p w14:paraId="1362809C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1980" w:type="dxa"/>
          </w:tcPr>
          <w:p w14:paraId="1362809D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125" w:type="dxa"/>
            <w:hideMark/>
          </w:tcPr>
          <w:p w14:paraId="1362809E" w14:textId="77777777" w:rsidR="00676D5B" w:rsidRPr="00F46EF9" w:rsidRDefault="00676D5B" w:rsidP="005F68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  <w:tr w:rsidR="00676D5B" w:rsidRPr="00F46EF9" w14:paraId="136280A7" w14:textId="77777777" w:rsidTr="00676D5B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8" w:type="dxa"/>
            <w:hideMark/>
          </w:tcPr>
          <w:p w14:paraId="136280A0" w14:textId="77777777" w:rsidR="00676D5B" w:rsidRPr="00F46EF9" w:rsidRDefault="00676D5B" w:rsidP="005F689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7B118</w:t>
            </w:r>
          </w:p>
        </w:tc>
        <w:tc>
          <w:tcPr>
            <w:tcW w:w="1170" w:type="dxa"/>
          </w:tcPr>
          <w:p w14:paraId="136280A1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070" w:type="dxa"/>
            <w:hideMark/>
          </w:tcPr>
          <w:p w14:paraId="136280A2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</w:tc>
        <w:tc>
          <w:tcPr>
            <w:tcW w:w="1890" w:type="dxa"/>
            <w:hideMark/>
          </w:tcPr>
          <w:p w14:paraId="136280A3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1980" w:type="dxa"/>
            <w:hideMark/>
          </w:tcPr>
          <w:p w14:paraId="136280A4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980" w:type="dxa"/>
          </w:tcPr>
          <w:p w14:paraId="136280A5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125" w:type="dxa"/>
            <w:hideMark/>
          </w:tcPr>
          <w:p w14:paraId="136280A6" w14:textId="77777777" w:rsidR="00676D5B" w:rsidRPr="00F46EF9" w:rsidRDefault="00676D5B" w:rsidP="005F68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46EF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</w:p>
        </w:tc>
      </w:tr>
    </w:tbl>
    <w:p w14:paraId="13628226" w14:textId="77777777" w:rsidR="00676D5B" w:rsidRDefault="00676D5B" w:rsidP="00D9180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676D5B" w:rsidSect="0004288E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8F7"/>
    <w:rsid w:val="000011D4"/>
    <w:rsid w:val="00024862"/>
    <w:rsid w:val="0004288E"/>
    <w:rsid w:val="00043F5D"/>
    <w:rsid w:val="000474E3"/>
    <w:rsid w:val="000531F7"/>
    <w:rsid w:val="00065478"/>
    <w:rsid w:val="00082F72"/>
    <w:rsid w:val="000B1FD9"/>
    <w:rsid w:val="000B2617"/>
    <w:rsid w:val="000B64BE"/>
    <w:rsid w:val="000D62A8"/>
    <w:rsid w:val="000D75D8"/>
    <w:rsid w:val="001142FF"/>
    <w:rsid w:val="001538AE"/>
    <w:rsid w:val="00162E59"/>
    <w:rsid w:val="00173B6D"/>
    <w:rsid w:val="00180F08"/>
    <w:rsid w:val="001B1B06"/>
    <w:rsid w:val="001B50E3"/>
    <w:rsid w:val="001B7690"/>
    <w:rsid w:val="001E7259"/>
    <w:rsid w:val="00216DAB"/>
    <w:rsid w:val="00217240"/>
    <w:rsid w:val="002359D1"/>
    <w:rsid w:val="00265786"/>
    <w:rsid w:val="00265910"/>
    <w:rsid w:val="00277682"/>
    <w:rsid w:val="002A0F54"/>
    <w:rsid w:val="002A2983"/>
    <w:rsid w:val="002A68A4"/>
    <w:rsid w:val="00303F30"/>
    <w:rsid w:val="00315781"/>
    <w:rsid w:val="00356E16"/>
    <w:rsid w:val="003816F8"/>
    <w:rsid w:val="003B6A44"/>
    <w:rsid w:val="003C6E8F"/>
    <w:rsid w:val="0040244F"/>
    <w:rsid w:val="00404DDA"/>
    <w:rsid w:val="004233FB"/>
    <w:rsid w:val="00441A00"/>
    <w:rsid w:val="00454DE7"/>
    <w:rsid w:val="00462B70"/>
    <w:rsid w:val="00485715"/>
    <w:rsid w:val="004913BC"/>
    <w:rsid w:val="0049710A"/>
    <w:rsid w:val="004B13EE"/>
    <w:rsid w:val="004B7136"/>
    <w:rsid w:val="004C152D"/>
    <w:rsid w:val="004C4C11"/>
    <w:rsid w:val="004F2EB4"/>
    <w:rsid w:val="004F3672"/>
    <w:rsid w:val="004F3DE4"/>
    <w:rsid w:val="005159A3"/>
    <w:rsid w:val="00516DD4"/>
    <w:rsid w:val="0054354E"/>
    <w:rsid w:val="005767D4"/>
    <w:rsid w:val="00585BB4"/>
    <w:rsid w:val="0058621E"/>
    <w:rsid w:val="005E605E"/>
    <w:rsid w:val="005F2FD4"/>
    <w:rsid w:val="005F6898"/>
    <w:rsid w:val="006051A0"/>
    <w:rsid w:val="00611B95"/>
    <w:rsid w:val="00633E36"/>
    <w:rsid w:val="00654E3A"/>
    <w:rsid w:val="00661940"/>
    <w:rsid w:val="00676B58"/>
    <w:rsid w:val="00676D5B"/>
    <w:rsid w:val="00697783"/>
    <w:rsid w:val="006A28F0"/>
    <w:rsid w:val="006A2D6A"/>
    <w:rsid w:val="006C52BC"/>
    <w:rsid w:val="006D7D76"/>
    <w:rsid w:val="006F620B"/>
    <w:rsid w:val="007067FA"/>
    <w:rsid w:val="007268F7"/>
    <w:rsid w:val="00730040"/>
    <w:rsid w:val="007322CE"/>
    <w:rsid w:val="00737770"/>
    <w:rsid w:val="0074554B"/>
    <w:rsid w:val="007533FD"/>
    <w:rsid w:val="00755F00"/>
    <w:rsid w:val="007674BF"/>
    <w:rsid w:val="007B68E8"/>
    <w:rsid w:val="007B72F2"/>
    <w:rsid w:val="007C679E"/>
    <w:rsid w:val="007D2DD1"/>
    <w:rsid w:val="007D43AD"/>
    <w:rsid w:val="007F2CC8"/>
    <w:rsid w:val="00830487"/>
    <w:rsid w:val="0087276E"/>
    <w:rsid w:val="00875519"/>
    <w:rsid w:val="00876D4B"/>
    <w:rsid w:val="0088632B"/>
    <w:rsid w:val="00890044"/>
    <w:rsid w:val="008B4E21"/>
    <w:rsid w:val="008E6BF6"/>
    <w:rsid w:val="00913138"/>
    <w:rsid w:val="0092233C"/>
    <w:rsid w:val="00934A8D"/>
    <w:rsid w:val="00946C4F"/>
    <w:rsid w:val="00951683"/>
    <w:rsid w:val="00952017"/>
    <w:rsid w:val="0095326C"/>
    <w:rsid w:val="00965314"/>
    <w:rsid w:val="009717E3"/>
    <w:rsid w:val="009826E3"/>
    <w:rsid w:val="009840A1"/>
    <w:rsid w:val="009A1C37"/>
    <w:rsid w:val="009A3239"/>
    <w:rsid w:val="009C2A15"/>
    <w:rsid w:val="009D2083"/>
    <w:rsid w:val="009D4A23"/>
    <w:rsid w:val="009D6D4A"/>
    <w:rsid w:val="009E1CEE"/>
    <w:rsid w:val="00A43F83"/>
    <w:rsid w:val="00AB6162"/>
    <w:rsid w:val="00AC424F"/>
    <w:rsid w:val="00AE41CA"/>
    <w:rsid w:val="00AF386D"/>
    <w:rsid w:val="00B428E0"/>
    <w:rsid w:val="00B448DD"/>
    <w:rsid w:val="00B525FD"/>
    <w:rsid w:val="00B6549E"/>
    <w:rsid w:val="00B66019"/>
    <w:rsid w:val="00BA46FA"/>
    <w:rsid w:val="00BB2E50"/>
    <w:rsid w:val="00BD3E3C"/>
    <w:rsid w:val="00BD5C40"/>
    <w:rsid w:val="00BE3F94"/>
    <w:rsid w:val="00BE5E01"/>
    <w:rsid w:val="00BF556D"/>
    <w:rsid w:val="00C203D4"/>
    <w:rsid w:val="00C24BD3"/>
    <w:rsid w:val="00C57900"/>
    <w:rsid w:val="00C61517"/>
    <w:rsid w:val="00C71E36"/>
    <w:rsid w:val="00C81DDC"/>
    <w:rsid w:val="00C873FF"/>
    <w:rsid w:val="00C92C22"/>
    <w:rsid w:val="00CA5BEF"/>
    <w:rsid w:val="00CB7358"/>
    <w:rsid w:val="00CD728A"/>
    <w:rsid w:val="00CD79A7"/>
    <w:rsid w:val="00CE185A"/>
    <w:rsid w:val="00CF07B7"/>
    <w:rsid w:val="00CF080A"/>
    <w:rsid w:val="00CF547C"/>
    <w:rsid w:val="00CF7E05"/>
    <w:rsid w:val="00D32CEF"/>
    <w:rsid w:val="00D47C59"/>
    <w:rsid w:val="00D86B46"/>
    <w:rsid w:val="00D91800"/>
    <w:rsid w:val="00D92490"/>
    <w:rsid w:val="00DC3006"/>
    <w:rsid w:val="00DD7AA1"/>
    <w:rsid w:val="00DE5FC4"/>
    <w:rsid w:val="00DF3694"/>
    <w:rsid w:val="00DF6895"/>
    <w:rsid w:val="00E07218"/>
    <w:rsid w:val="00E24E25"/>
    <w:rsid w:val="00E2550C"/>
    <w:rsid w:val="00E65F60"/>
    <w:rsid w:val="00E71C53"/>
    <w:rsid w:val="00E727AF"/>
    <w:rsid w:val="00E85468"/>
    <w:rsid w:val="00EC0D15"/>
    <w:rsid w:val="00EC4D19"/>
    <w:rsid w:val="00EE5500"/>
    <w:rsid w:val="00F057BE"/>
    <w:rsid w:val="00F15737"/>
    <w:rsid w:val="00F46EF9"/>
    <w:rsid w:val="00F85A48"/>
    <w:rsid w:val="00F97143"/>
    <w:rsid w:val="00FA3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627F70"/>
  <w15:docId w15:val="{38849F75-D26F-4794-AB6F-2643BD4C5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268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159A3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0D75D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zh-C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pple-converted-space">
    <w:name w:val="apple-converted-space"/>
    <w:basedOn w:val="DefaultParagraphFont"/>
    <w:rsid w:val="005F6898"/>
  </w:style>
  <w:style w:type="character" w:styleId="Emphasis">
    <w:name w:val="Emphasis"/>
    <w:basedOn w:val="DefaultParagraphFont"/>
    <w:uiPriority w:val="20"/>
    <w:qFormat/>
    <w:rsid w:val="005F6898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68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898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04288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9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9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5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77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6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0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72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1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63578EDC77D5428F057E9264BE1B3E" ma:contentTypeVersion="1158" ma:contentTypeDescription="Create a new document." ma:contentTypeScope="" ma:versionID="80e00b3591603f633ef14d2dfc042fa2">
  <xsd:schema xmlns:xsd="http://www.w3.org/2001/XMLSchema" xmlns:xs="http://www.w3.org/2001/XMLSchema" xmlns:p="http://schemas.microsoft.com/office/2006/metadata/properties" xmlns:ns2="41aaa1fb-bd5f-40cd-aa7f-9e305b332693" targetNamespace="http://schemas.microsoft.com/office/2006/metadata/properties" ma:root="true" ma:fieldsID="f4230c59fd9cc77c7f0923b86b07133e" ns2:_="">
    <xsd:import namespace="41aaa1fb-bd5f-40cd-aa7f-9e305b332693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1aaa1fb-bd5f-40cd-aa7f-9e305b33269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28C403-D8F6-4BD9-A529-8A6B0BF09BC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B06598F-1B20-4C79-8AC1-20BAC1B84C2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1aaa1fb-bd5f-40cd-aa7f-9e305b3326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6D98C98-B271-41D0-8D4B-C3165C19BB35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41aaa1fb-bd5f-40cd-aa7f-9e305b332693"/>
    <ds:schemaRef ds:uri="http://purl.org/dc/dcmitype/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28E2FD63-3057-47F2-8BA6-5D330AC433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on &amp; Johnson</Company>
  <LinksUpToDate>false</LinksUpToDate>
  <CharactersWithSpaces>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g, Jianying [JRDUS]</dc:creator>
  <cp:lastModifiedBy>Pietsch, Christine [JRDUS]</cp:lastModifiedBy>
  <cp:revision>3</cp:revision>
  <cp:lastPrinted>2016-05-03T17:52:00Z</cp:lastPrinted>
  <dcterms:created xsi:type="dcterms:W3CDTF">2016-12-15T16:46:00Z</dcterms:created>
  <dcterms:modified xsi:type="dcterms:W3CDTF">2016-12-15T1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63578EDC77D5428F057E9264BE1B3E</vt:lpwstr>
  </property>
</Properties>
</file>